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752"/>
        <w:gridCol w:w="752"/>
        <w:gridCol w:w="752"/>
        <w:gridCol w:w="753"/>
        <w:gridCol w:w="753"/>
        <w:gridCol w:w="798"/>
        <w:gridCol w:w="753"/>
        <w:gridCol w:w="852"/>
        <w:gridCol w:w="825"/>
        <w:gridCol w:w="806"/>
        <w:gridCol w:w="753"/>
      </w:tblGrid>
      <w:tr w:rsidR="000D7400" w:rsidRPr="000D7400" w14:paraId="749192AE" w14:textId="77777777" w:rsidTr="000D7400">
        <w:trPr>
          <w:trHeight w:val="320"/>
        </w:trPr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AC2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595F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otolith.are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7AC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otolith.length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EE24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otolith.width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063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otolith.perimeter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B4A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Roundness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BBA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Form-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Factor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2D0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Ellipticity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049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P</w:t>
            </w:r>
            <w:r w:rsidRPr="000D7400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2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/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0FE3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A/(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OLxOH</w:t>
            </w:r>
            <w:proofErr w:type="spellEnd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5B3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OW/OL 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5DF0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BW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vs.</w:t>
            </w:r>
            <w:r w:rsidRPr="000D7400">
              <w:rPr>
                <w:rFonts w:ascii="Arial" w:eastAsia="Times New Roman" w:hAnsi="Arial" w:cs="Arial"/>
                <w:sz w:val="15"/>
                <w:szCs w:val="15"/>
              </w:rPr>
              <w:br/>
              <w:t>OL/TL</w:t>
            </w:r>
          </w:p>
        </w:tc>
      </w:tr>
      <w:tr w:rsidR="000D7400" w:rsidRPr="000D7400" w14:paraId="2253D68A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1CE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Pearson 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E16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1DD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D40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4A7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3C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697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283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564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A4F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1A3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B5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D7400" w:rsidRPr="000D7400" w14:paraId="3246B226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5DE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EEE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63E3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1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C606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62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D6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7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B6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7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CC2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21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61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0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656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23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D3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16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C6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85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BE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527</w:t>
            </w:r>
          </w:p>
        </w:tc>
      </w:tr>
      <w:tr w:rsidR="000D7400" w:rsidRPr="000D7400" w14:paraId="7C9EB4B2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77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95% confidence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interv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50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590 to 0.93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4F1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733 to 0.93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97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4913 to 0.72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CA9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153 to 0.91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659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187 to 0.91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7F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2103 to 0.38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82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574 to 0.9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BD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4036 to -0.04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4712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3478 to 0.023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550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-0.8961 to -0.78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DD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312 to 0.9676</w:t>
            </w:r>
          </w:p>
        </w:tc>
      </w:tr>
      <w:tr w:rsidR="000D7400" w:rsidRPr="000D7400" w14:paraId="3D66151F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E3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R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square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6A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1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7238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3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118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38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55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75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85D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76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48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4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CDE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81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9696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53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E96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28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F0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72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C413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9077</w:t>
            </w:r>
          </w:p>
        </w:tc>
      </w:tr>
      <w:tr w:rsidR="000D7400" w:rsidRPr="000D7400" w14:paraId="23E71EC7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8C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81D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E9C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3A1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0B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638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CB4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0B2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532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26A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86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547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D7400" w:rsidRPr="000D7400" w14:paraId="4F08D4D0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70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P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872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BE6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7FF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72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4D2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89C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49D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0DC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26E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F20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E4E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D7400" w:rsidRPr="000D7400" w14:paraId="562FE2BA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0C8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P (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two-tailed</w:t>
            </w:r>
            <w:proofErr w:type="spellEnd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5DB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7A2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1E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7E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D82B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37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BF0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6F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1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23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0.08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B533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699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&lt;0.0001</w:t>
            </w:r>
          </w:p>
        </w:tc>
      </w:tr>
      <w:tr w:rsidR="000D7400" w:rsidRPr="000D7400" w14:paraId="0BF5F26B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EDC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P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value</w:t>
            </w:r>
            <w:proofErr w:type="spellEnd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summary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74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8D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C06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84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84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3D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B0F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A4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E4A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n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E10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C3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****</w:t>
            </w:r>
          </w:p>
        </w:tc>
      </w:tr>
      <w:tr w:rsidR="000D7400" w:rsidRPr="000D7400" w14:paraId="5BC66755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91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Significant</w:t>
            </w:r>
            <w:proofErr w:type="spellEnd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? (alpha = 0.0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CE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72E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F5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DE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5F29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2F8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D39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585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B2F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3BE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66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Yes</w:t>
            </w:r>
          </w:p>
        </w:tc>
      </w:tr>
      <w:tr w:rsidR="000D7400" w:rsidRPr="000D7400" w14:paraId="1E35F0D9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982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B411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2FA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948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C4A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A9D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347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994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3FC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6DB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038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FB2E" w14:textId="77777777" w:rsidR="000D7400" w:rsidRPr="000D7400" w:rsidRDefault="000D7400" w:rsidP="000D7400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D7400" w:rsidRPr="000D7400" w14:paraId="3D0109E4" w14:textId="77777777" w:rsidTr="000D7400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863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Number</w:t>
            </w:r>
            <w:proofErr w:type="spellEnd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 xml:space="preserve"> of XY </w:t>
            </w:r>
            <w:proofErr w:type="spellStart"/>
            <w:r w:rsidRPr="000D7400">
              <w:rPr>
                <w:rFonts w:ascii="Arial" w:eastAsia="Times New Roman" w:hAnsi="Arial" w:cs="Arial"/>
                <w:sz w:val="15"/>
                <w:szCs w:val="15"/>
              </w:rPr>
              <w:t>Pair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5CC5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D048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FE0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EC6D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D1CF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E597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A134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2F7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DCF1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C9B0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515C" w14:textId="77777777" w:rsidR="000D7400" w:rsidRPr="000D7400" w:rsidRDefault="000D7400" w:rsidP="000D740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0D7400">
              <w:rPr>
                <w:rFonts w:ascii="Arial" w:eastAsia="Times New Roman" w:hAnsi="Arial" w:cs="Arial"/>
                <w:sz w:val="15"/>
                <w:szCs w:val="15"/>
              </w:rPr>
              <w:t>106</w:t>
            </w:r>
          </w:p>
        </w:tc>
      </w:tr>
    </w:tbl>
    <w:p w14:paraId="151F9B3F" w14:textId="77777777" w:rsidR="00CE30E9" w:rsidRDefault="00000000"/>
    <w:sectPr w:rsidR="00CE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00"/>
    <w:rsid w:val="00083C12"/>
    <w:rsid w:val="000D7400"/>
    <w:rsid w:val="009A174B"/>
    <w:rsid w:val="00A168FD"/>
    <w:rsid w:val="00BE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5EACB9"/>
  <w15:chartTrackingRefBased/>
  <w15:docId w15:val="{DAC0DC47-A843-5F4D-A595-4C632248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6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22:00Z</dcterms:created>
  <dcterms:modified xsi:type="dcterms:W3CDTF">2022-10-06T13:23:00Z</dcterms:modified>
</cp:coreProperties>
</file>